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06CC9" w14:textId="77777777" w:rsidR="008F604B" w:rsidRDefault="008F604B" w:rsidP="008F604B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material</w:t>
      </w:r>
    </w:p>
    <w:p w14:paraId="3537F93C" w14:textId="4B02AE89" w:rsidR="008F604B" w:rsidRDefault="009A7B8C" w:rsidP="008F604B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A7B8C">
        <w:rPr>
          <w:rFonts w:ascii="Times New Roman" w:eastAsia="Times New Roman" w:hAnsi="Times New Roman" w:cs="Times New Roman"/>
          <w:sz w:val="24"/>
          <w:szCs w:val="24"/>
        </w:rPr>
        <w:t>Present and future: Using ecological niche modeling to understand the conservation status of Alouatta caraya (Primates, Atelidae) and promote its protection</w:t>
      </w:r>
    </w:p>
    <w:p w14:paraId="1AB41EEF" w14:textId="77777777" w:rsidR="009A7B8C" w:rsidRDefault="009A7B8C" w:rsidP="008F604B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F613F73" w14:textId="77777777" w:rsidR="008F604B" w:rsidRDefault="008F604B" w:rsidP="008F604B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  <w:sectPr w:rsidR="008F604B" w:rsidSect="00FB4733">
          <w:footerReference w:type="default" r:id="rId7"/>
          <w:pgSz w:w="11906" w:h="16838"/>
          <w:pgMar w:top="1440" w:right="1440" w:bottom="1440" w:left="1440" w:header="0" w:footer="708" w:gutter="0"/>
          <w:cols w:space="72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>Schwantes, J. B., Antunes, L. A., Fortes, V. B., Robe, L. J.</w:t>
      </w:r>
      <w:r>
        <w:br w:type="page"/>
      </w:r>
    </w:p>
    <w:p w14:paraId="7FEFD1D4" w14:textId="32C7B63F" w:rsidR="003946EC" w:rsidRPr="002A3220" w:rsidRDefault="008F604B" w:rsidP="003946E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1. </w:t>
      </w:r>
      <w:r w:rsidR="003946EC" w:rsidRPr="003946EC">
        <w:rPr>
          <w:rFonts w:ascii="Times New Roman" w:eastAsia="Times New Roman" w:hAnsi="Times New Roman" w:cs="Times New Roman"/>
          <w:sz w:val="24"/>
          <w:szCs w:val="24"/>
        </w:rPr>
        <w:t>Areas (in km</w:t>
      </w:r>
      <w:r w:rsidR="003946EC" w:rsidRPr="003946E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3946EC" w:rsidRPr="003946EC">
        <w:rPr>
          <w:rFonts w:ascii="Times New Roman" w:eastAsia="Times New Roman" w:hAnsi="Times New Roman" w:cs="Times New Roman"/>
          <w:sz w:val="24"/>
          <w:szCs w:val="24"/>
        </w:rPr>
        <w:t xml:space="preserve"> and %</w:t>
      </w:r>
      <w:r w:rsidR="003946EC" w:rsidRPr="003946EC">
        <w:rPr>
          <w:rFonts w:ascii="Times New Roman" w:eastAsia="Times New Roman" w:hAnsi="Times New Roman" w:cs="Times New Roman"/>
          <w:sz w:val="24"/>
          <w:szCs w:val="24"/>
        </w:rPr>
        <w:t xml:space="preserve">) projected to be maintained, lost, 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or</w:t>
      </w:r>
      <w:r w:rsidR="003946EC" w:rsidRPr="003946EC">
        <w:rPr>
          <w:rFonts w:ascii="Times New Roman" w:eastAsia="Times New Roman" w:hAnsi="Times New Roman" w:cs="Times New Roman"/>
          <w:sz w:val="24"/>
          <w:szCs w:val="24"/>
        </w:rPr>
        <w:t xml:space="preserve"> gained 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under different</w:t>
      </w:r>
      <w:r w:rsidR="003946EC" w:rsidRPr="003946EC">
        <w:rPr>
          <w:rFonts w:ascii="Times New Roman" w:eastAsia="Times New Roman" w:hAnsi="Times New Roman" w:cs="Times New Roman"/>
          <w:sz w:val="24"/>
          <w:szCs w:val="24"/>
        </w:rPr>
        <w:t xml:space="preserve"> future scenarios, based on comparisons between the present and each future 20-year interval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.</w:t>
      </w:r>
      <w:r w:rsidR="003946EC" w:rsidRPr="003946E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In each case, future projections were</w:t>
      </w:r>
      <w:r w:rsidR="003946E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reconstructed using</w:t>
      </w:r>
      <w:r w:rsidR="003946E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>BCC and CMC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obal 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mate 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del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GCM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und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thre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ared Socio-economic Pathways (SSP</w:t>
      </w:r>
      <w:r w:rsidR="00E9272A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3946EC" w:rsidRPr="002A32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</w:p>
    <w:tbl>
      <w:tblPr>
        <w:tblW w:w="11325" w:type="dxa"/>
        <w:jc w:val="center"/>
        <w:tblLayout w:type="fixed"/>
        <w:tblLook w:val="0400" w:firstRow="0" w:lastRow="0" w:firstColumn="0" w:lastColumn="0" w:noHBand="0" w:noVBand="1"/>
      </w:tblPr>
      <w:tblGrid>
        <w:gridCol w:w="961"/>
        <w:gridCol w:w="1179"/>
        <w:gridCol w:w="984"/>
        <w:gridCol w:w="1263"/>
        <w:gridCol w:w="1640"/>
        <w:gridCol w:w="959"/>
        <w:gridCol w:w="1159"/>
        <w:gridCol w:w="964"/>
        <w:gridCol w:w="1256"/>
        <w:gridCol w:w="960"/>
      </w:tblGrid>
      <w:tr w:rsidR="008F604B" w14:paraId="62C29B05" w14:textId="77777777" w:rsidTr="00B679C9">
        <w:trPr>
          <w:trHeight w:val="300"/>
          <w:jc w:val="center"/>
        </w:trPr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 w14:paraId="20D4EF1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M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3E563D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2339C6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P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102D8F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are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54AE14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tained are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4B2828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F46000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los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B7D0DD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88315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gain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ED9C0B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8F604B" w14:paraId="2862949E" w14:textId="77777777" w:rsidTr="00B679C9">
        <w:trPr>
          <w:trHeight w:val="300"/>
          <w:jc w:val="center"/>
        </w:trPr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202A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CB9D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1C8D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2BD3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09,21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2C4E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8691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3B64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37F8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F51E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516D7D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F604B" w14:paraId="335E3244" w14:textId="77777777" w:rsidTr="00B679C9">
        <w:trPr>
          <w:trHeight w:val="300"/>
          <w:jc w:val="center"/>
        </w:trPr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68EC388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C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4940952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4DA7401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2453091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10,57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2090F44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2,7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73F711D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6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68754A9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6,4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76BB4DB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0AA1043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7,8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BE5D5"/>
            <w:vAlign w:val="center"/>
          </w:tcPr>
          <w:p w14:paraId="5E2B04A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49</w:t>
            </w:r>
          </w:p>
        </w:tc>
      </w:tr>
      <w:tr w:rsidR="008F604B" w14:paraId="4DF90605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3FBB2C00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0A93D8E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64F5457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3077233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52,41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658E391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3,8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1C31E25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5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40C5883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,40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7507609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3710C2E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8,6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BE5D5"/>
            <w:vAlign w:val="center"/>
          </w:tcPr>
          <w:p w14:paraId="1911766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08</w:t>
            </w:r>
          </w:p>
        </w:tc>
      </w:tr>
      <w:tr w:rsidR="008F604B" w14:paraId="03FA2F15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6568C029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7EA0D6A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7B56FAB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52DD0DA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11,80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0562A5E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3,3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348352A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6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2D06B24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5,90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74F3017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298B6B9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8,4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BE5D5"/>
            <w:vAlign w:val="center"/>
          </w:tcPr>
          <w:p w14:paraId="64AAB54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25</w:t>
            </w:r>
          </w:p>
        </w:tc>
      </w:tr>
      <w:tr w:rsidR="008F604B" w14:paraId="2C4359E1" w14:textId="77777777" w:rsidTr="00B679C9">
        <w:trPr>
          <w:trHeight w:val="300"/>
          <w:jc w:val="center"/>
        </w:trPr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2FECDF8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C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2D47AF3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32195F7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126F4E1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0,29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531297C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5,3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0B5475B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8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4234ECE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3,9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0372658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56AE3B5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4,9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BE5D5"/>
            <w:vAlign w:val="center"/>
          </w:tcPr>
          <w:p w14:paraId="752875F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26</w:t>
            </w:r>
          </w:p>
        </w:tc>
      </w:tr>
      <w:tr w:rsidR="008F604B" w14:paraId="73329E9F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2EDBE707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453ACCA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7BCA566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1C623DB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95,37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7FE625E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4,0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3B486D3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6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6492218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,11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551E313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02538CD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1,2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BE5D5"/>
            <w:vAlign w:val="center"/>
          </w:tcPr>
          <w:p w14:paraId="5A4DBC0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78</w:t>
            </w:r>
          </w:p>
        </w:tc>
      </w:tr>
      <w:tr w:rsidR="008F604B" w14:paraId="44E6F9C2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77FC414E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23623DC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0AE9D40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4778530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3,7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6E172E9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7,7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0A63C71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30D90AE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1,47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11851CF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14:paraId="3AB3D9D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,9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BE5D5"/>
            <w:vAlign w:val="center"/>
          </w:tcPr>
          <w:p w14:paraId="20B7C40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6</w:t>
            </w:r>
          </w:p>
        </w:tc>
      </w:tr>
      <w:tr w:rsidR="008F604B" w14:paraId="6131CBEE" w14:textId="77777777" w:rsidTr="00B679C9">
        <w:trPr>
          <w:trHeight w:val="300"/>
          <w:jc w:val="center"/>
        </w:trPr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C08656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C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9284AF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9D1828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589853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20,6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7C8080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3,2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FE8390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5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AE1792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,92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6F2517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92C432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7,3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2CC"/>
            <w:vAlign w:val="center"/>
          </w:tcPr>
          <w:p w14:paraId="221A2CB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95</w:t>
            </w:r>
          </w:p>
        </w:tc>
      </w:tr>
      <w:tr w:rsidR="008F604B" w14:paraId="54D903BB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E6961CC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BD99E0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68F96D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D9A36A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56,20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02EA2B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9,3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8262E5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2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BCD695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9,86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250353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7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0A1607F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6,8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2CC"/>
            <w:vAlign w:val="center"/>
          </w:tcPr>
          <w:p w14:paraId="0A3CAD8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97</w:t>
            </w:r>
          </w:p>
        </w:tc>
      </w:tr>
      <w:tr w:rsidR="008F604B" w14:paraId="03C5CA56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470FCEB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DA3910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6FE675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08D06E1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827,05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F1C6C9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4,2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07F40A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6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CDF8E3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,9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760E95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BE4A28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2,7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2CC"/>
            <w:vAlign w:val="center"/>
          </w:tcPr>
          <w:p w14:paraId="4D3BA21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40</w:t>
            </w:r>
          </w:p>
        </w:tc>
      </w:tr>
      <w:tr w:rsidR="008F604B" w14:paraId="1FA0C37F" w14:textId="77777777" w:rsidTr="00B679C9">
        <w:trPr>
          <w:trHeight w:val="300"/>
          <w:jc w:val="center"/>
        </w:trPr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5EFFC6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C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2B2562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EA0F1F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F70314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75,78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E1F5DB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5,2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45BF98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7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7813A2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,9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3A2247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E5DF21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0,5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2CC"/>
            <w:vAlign w:val="center"/>
          </w:tcPr>
          <w:p w14:paraId="251E89F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63</w:t>
            </w:r>
          </w:p>
        </w:tc>
      </w:tr>
      <w:tr w:rsidR="008F604B" w14:paraId="0B253E03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5789A07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EB9F5E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F1B866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DFFA49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96,31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35ADF4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7,79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0352C4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0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02F1103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1,4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508C99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D2A0F4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8,5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2CC"/>
            <w:vAlign w:val="center"/>
          </w:tcPr>
          <w:p w14:paraId="0199FA5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55</w:t>
            </w:r>
          </w:p>
        </w:tc>
      </w:tr>
      <w:tr w:rsidR="008F604B" w14:paraId="417AD39E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EC8B63C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503E32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12EAFC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719CAC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89,52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384B5D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9,2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541D85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2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A167C5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,95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BAE036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7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DC57DC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0,2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2CC"/>
            <w:vAlign w:val="center"/>
          </w:tcPr>
          <w:p w14:paraId="3C7722B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2</w:t>
            </w:r>
          </w:p>
        </w:tc>
      </w:tr>
      <w:tr w:rsidR="008F604B" w14:paraId="4BCF00DB" w14:textId="77777777" w:rsidTr="00B679C9">
        <w:trPr>
          <w:trHeight w:val="300"/>
          <w:jc w:val="center"/>
        </w:trPr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0151CC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C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4FDE9F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C05833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A88CB8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077,21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CF5949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9,6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4528A3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D8D820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,5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8C3024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C3BBB5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47,5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2EFD9"/>
            <w:vAlign w:val="center"/>
          </w:tcPr>
          <w:p w14:paraId="5A8F702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.71</w:t>
            </w:r>
          </w:p>
        </w:tc>
      </w:tr>
      <w:tr w:rsidR="008F604B" w14:paraId="5BB46C3F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F60A63A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9D5E2A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D64E38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278A69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856,65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99C3A8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6,8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97D81E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9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EECDA8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,36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F891B1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9E0AF8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9,8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2EFD9"/>
            <w:vAlign w:val="center"/>
          </w:tcPr>
          <w:p w14:paraId="1BBA78A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07</w:t>
            </w:r>
          </w:p>
        </w:tc>
      </w:tr>
      <w:tr w:rsidR="008F604B" w14:paraId="4BB76B7D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3A9A034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D73B34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AB149B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E66B22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335,10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4CE2C0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8,3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47B237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0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30C64D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,8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D86944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EF35CC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16,7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2EFD9"/>
            <w:vAlign w:val="center"/>
          </w:tcPr>
          <w:p w14:paraId="793A46B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.38</w:t>
            </w:r>
          </w:p>
        </w:tc>
      </w:tr>
      <w:tr w:rsidR="008F604B" w14:paraId="331B51B2" w14:textId="77777777" w:rsidTr="00B679C9">
        <w:trPr>
          <w:trHeight w:val="300"/>
          <w:jc w:val="center"/>
        </w:trPr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6A37D3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C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9087D6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5BFB60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6B6192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22,72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2F0EB3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5,0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F7CF10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7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737750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4,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591856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2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AB8986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7,7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2EFD9"/>
            <w:vAlign w:val="center"/>
          </w:tcPr>
          <w:p w14:paraId="46BBF10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45</w:t>
            </w:r>
          </w:p>
        </w:tc>
      </w:tr>
      <w:tr w:rsidR="008F604B" w14:paraId="3D033D57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A19E890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EFBC06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B11961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CB9078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06,68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1622E4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6,3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E96B6D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9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6F0DD1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2,89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15E031F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EAA9CE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0,3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2EFD9"/>
            <w:vAlign w:val="center"/>
          </w:tcPr>
          <w:p w14:paraId="0252C95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2</w:t>
            </w:r>
          </w:p>
        </w:tc>
      </w:tr>
      <w:tr w:rsidR="008F604B" w14:paraId="66161C3E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054FC90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769F58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6FC43D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6C41B4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61,86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C5729C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8,4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6EB10A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.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2EAFAE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0,76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BA89C7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8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E87DA6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3,4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2EFD9"/>
            <w:vAlign w:val="center"/>
          </w:tcPr>
          <w:p w14:paraId="5CD1577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03</w:t>
            </w:r>
          </w:p>
        </w:tc>
      </w:tr>
      <w:tr w:rsidR="008F604B" w14:paraId="5B8D48CB" w14:textId="77777777" w:rsidTr="00B679C9">
        <w:trPr>
          <w:trHeight w:val="300"/>
          <w:jc w:val="center"/>
        </w:trPr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9465B7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C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B2F3E5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E7686D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420932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949,96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0BAAC2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2,0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46BB56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3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31B0AB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,12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F7696E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386D00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37,8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BF6"/>
            <w:vAlign w:val="center"/>
          </w:tcPr>
          <w:p w14:paraId="75E7E01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.84</w:t>
            </w:r>
          </w:p>
        </w:tc>
      </w:tr>
      <w:tr w:rsidR="008F604B" w14:paraId="57B006AC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62E7D9E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096097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6F6DA4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71F9AE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885,21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287292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0,9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6417ED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3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9AC3CF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,24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FAB024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E82587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14,2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BF6"/>
            <w:vAlign w:val="center"/>
          </w:tcPr>
          <w:p w14:paraId="1989D4A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50</w:t>
            </w:r>
          </w:p>
        </w:tc>
      </w:tr>
      <w:tr w:rsidR="008F604B" w14:paraId="5B44102F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6FCE5EE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F0D8F1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6371E9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B9DCB1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253,77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F8526B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2,1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22A3F6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4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9CE0F1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,0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1255DD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18EBAD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351,5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BF6"/>
            <w:vAlign w:val="center"/>
          </w:tcPr>
          <w:p w14:paraId="3BA2452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.92</w:t>
            </w:r>
          </w:p>
        </w:tc>
      </w:tr>
      <w:tr w:rsidR="008F604B" w14:paraId="090A8CCD" w14:textId="77777777" w:rsidTr="00B679C9">
        <w:trPr>
          <w:trHeight w:val="300"/>
          <w:jc w:val="center"/>
        </w:trPr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D2DB03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C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CCD2ED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68A4B7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27ED76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21,47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71A277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7,57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169D28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0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3BE897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1,6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FAB8C5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9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332D83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3,9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BF6"/>
            <w:vAlign w:val="center"/>
          </w:tcPr>
          <w:p w14:paraId="109D993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99</w:t>
            </w:r>
          </w:p>
        </w:tc>
      </w:tr>
      <w:tr w:rsidR="008F604B" w14:paraId="709B01CA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4C83716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FF6440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59D605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185DD9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0,48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792F0F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2,6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B32873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6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C7A739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6,54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0B1588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E9ED3E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,8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BF6"/>
            <w:vAlign w:val="center"/>
          </w:tcPr>
          <w:p w14:paraId="0E33B45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7</w:t>
            </w:r>
          </w:p>
        </w:tc>
      </w:tr>
      <w:tr w:rsidR="008F604B" w14:paraId="7E3C056C" w14:textId="77777777" w:rsidTr="00B679C9">
        <w:trPr>
          <w:trHeight w:val="300"/>
          <w:jc w:val="center"/>
        </w:trPr>
        <w:tc>
          <w:tcPr>
            <w:tcW w:w="961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5A09075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BD2858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659B8F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B1A315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5,86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6E41E1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9,8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86239E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6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B53666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9,3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98D167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4A4069B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,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BF6"/>
            <w:vAlign w:val="center"/>
          </w:tcPr>
          <w:p w14:paraId="539E62A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6</w:t>
            </w:r>
          </w:p>
        </w:tc>
      </w:tr>
    </w:tbl>
    <w:p w14:paraId="5FA8EF20" w14:textId="77777777" w:rsidR="008F604B" w:rsidRDefault="008F604B" w:rsidP="008F604B">
      <w:pPr>
        <w:sectPr w:rsidR="008F604B" w:rsidSect="00FB4733">
          <w:footerReference w:type="default" r:id="rId8"/>
          <w:pgSz w:w="16838" w:h="11906" w:orient="landscape"/>
          <w:pgMar w:top="1440" w:right="1440" w:bottom="1440" w:left="1440" w:header="0" w:footer="708" w:gutter="0"/>
          <w:cols w:space="720"/>
        </w:sectPr>
      </w:pPr>
    </w:p>
    <w:p w14:paraId="38DF0812" w14:textId="2F72A828" w:rsidR="008F604B" w:rsidRDefault="00000000" w:rsidP="008F604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74"/>
          <w:id w:val="1825232704"/>
        </w:sdtPr>
        <w:sdtContent/>
      </w:sdt>
      <w:r w:rsidR="008F604B">
        <w:rPr>
          <w:rFonts w:ascii="Times New Roman" w:eastAsia="Times New Roman" w:hAnsi="Times New Roman" w:cs="Times New Roman"/>
          <w:sz w:val="24"/>
          <w:szCs w:val="24"/>
        </w:rPr>
        <w:t>Table S2. Exten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>t</w:t>
      </w:r>
      <w:r w:rsidR="008F604B">
        <w:rPr>
          <w:rFonts w:ascii="Times New Roman" w:eastAsia="Times New Roman" w:hAnsi="Times New Roman" w:cs="Times New Roman"/>
          <w:sz w:val="24"/>
          <w:szCs w:val="24"/>
        </w:rPr>
        <w:t xml:space="preserve"> of natural vegetation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 xml:space="preserve"> estimated for</w:t>
      </w:r>
      <w:r w:rsidR="008F604B">
        <w:rPr>
          <w:rFonts w:ascii="Times New Roman" w:eastAsia="Times New Roman" w:hAnsi="Times New Roman" w:cs="Times New Roman"/>
          <w:sz w:val="24"/>
          <w:szCs w:val="24"/>
        </w:rPr>
        <w:t xml:space="preserve"> the American Gran Chaco, the </w:t>
      </w:r>
      <w:proofErr w:type="spellStart"/>
      <w:r w:rsidR="008F604B">
        <w:rPr>
          <w:rFonts w:ascii="Times New Roman" w:eastAsia="Times New Roman" w:hAnsi="Times New Roman" w:cs="Times New Roman"/>
          <w:sz w:val="24"/>
          <w:szCs w:val="24"/>
        </w:rPr>
        <w:t>Sudamerican</w:t>
      </w:r>
      <w:proofErr w:type="spellEnd"/>
      <w:r w:rsidR="008F604B">
        <w:rPr>
          <w:rFonts w:ascii="Times New Roman" w:eastAsia="Times New Roman" w:hAnsi="Times New Roman" w:cs="Times New Roman"/>
          <w:sz w:val="24"/>
          <w:szCs w:val="24"/>
        </w:rPr>
        <w:t xml:space="preserve"> Pampa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>,</w:t>
      </w:r>
      <w:r w:rsidR="008F604B">
        <w:rPr>
          <w:rFonts w:ascii="Times New Roman" w:eastAsia="Times New Roman" w:hAnsi="Times New Roman" w:cs="Times New Roman"/>
          <w:sz w:val="24"/>
          <w:szCs w:val="24"/>
        </w:rPr>
        <w:t xml:space="preserve"> and Brazil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 xml:space="preserve"> at</w:t>
      </w:r>
      <w:r w:rsidR="008F604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>7-</w:t>
      </w:r>
      <w:r w:rsidR="008F604B">
        <w:rPr>
          <w:rFonts w:ascii="Times New Roman" w:eastAsia="Times New Roman" w:hAnsi="Times New Roman" w:cs="Times New Roman"/>
          <w:sz w:val="24"/>
          <w:szCs w:val="24"/>
        </w:rPr>
        <w:t xml:space="preserve">year 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>intervals from</w:t>
      </w:r>
      <w:r w:rsidR="008F604B">
        <w:rPr>
          <w:rFonts w:ascii="Times New Roman" w:eastAsia="Times New Roman" w:hAnsi="Times New Roman" w:cs="Times New Roman"/>
          <w:sz w:val="24"/>
          <w:szCs w:val="24"/>
        </w:rPr>
        <w:t xml:space="preserve"> 1985 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>to</w:t>
      </w:r>
      <w:r w:rsidR="008F604B">
        <w:rPr>
          <w:rFonts w:ascii="Times New Roman" w:eastAsia="Times New Roman" w:hAnsi="Times New Roman" w:cs="Times New Roman"/>
          <w:sz w:val="24"/>
          <w:szCs w:val="24"/>
        </w:rPr>
        <w:t xml:space="preserve"> 2020, based on </w:t>
      </w:r>
      <w:proofErr w:type="spellStart"/>
      <w:r w:rsidR="008F604B">
        <w:rPr>
          <w:rFonts w:ascii="Times New Roman" w:eastAsia="Times New Roman" w:hAnsi="Times New Roman" w:cs="Times New Roman"/>
          <w:sz w:val="24"/>
          <w:szCs w:val="24"/>
        </w:rPr>
        <w:t>MapBiomas</w:t>
      </w:r>
      <w:proofErr w:type="spellEnd"/>
      <w:r w:rsidR="008F604B">
        <w:rPr>
          <w:rFonts w:ascii="Times New Roman" w:eastAsia="Times New Roman" w:hAnsi="Times New Roman" w:cs="Times New Roman"/>
          <w:sz w:val="24"/>
          <w:szCs w:val="24"/>
        </w:rPr>
        <w:t xml:space="preserve"> data. 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340"/>
        <w:gridCol w:w="960"/>
        <w:gridCol w:w="1180"/>
        <w:gridCol w:w="960"/>
        <w:gridCol w:w="1640"/>
        <w:gridCol w:w="960"/>
      </w:tblGrid>
      <w:tr w:rsidR="008F604B" w14:paraId="0DA8D248" w14:textId="77777777" w:rsidTr="00F810D7">
        <w:trPr>
          <w:trHeight w:val="624"/>
        </w:trPr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455F19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ar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5E23A5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aco (Ha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A1116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BE4FE9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mpa (Ha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C6C18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9BB55F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azil (Ha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A09DB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 w:rsidR="008F604B" w14:paraId="48F6D895" w14:textId="77777777" w:rsidTr="00F810D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BEB8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52E9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,008,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AC14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69C9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,207,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1ACA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9A77E6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8,388,119</w:t>
            </w:r>
          </w:p>
        </w:tc>
        <w:tc>
          <w:tcPr>
            <w:tcW w:w="96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7517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</w:tr>
      <w:tr w:rsidR="008F604B" w14:paraId="5203BB69" w14:textId="77777777" w:rsidTr="00F810D7">
        <w:trPr>
          <w:trHeight w:val="6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B52E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61367283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,210,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0D3EC67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5D20D29B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,241,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F3C5E13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  <w:shd w:val="clear" w:color="000000" w:fill="EEECE1"/>
            <w:vAlign w:val="center"/>
            <w:hideMark/>
          </w:tcPr>
          <w:p w14:paraId="59F1D512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6,848, 210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2D87E909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  <w:tr w:rsidR="008F604B" w14:paraId="6AF2A7AE" w14:textId="77777777" w:rsidTr="00F810D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8D5F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7ABC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,299,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E56A2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8AF9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,180,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51B1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E8C7F8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3,859,846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58AC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</w:tr>
      <w:tr w:rsidR="008F604B" w14:paraId="2F7D779C" w14:textId="77777777" w:rsidTr="00F810D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BF4F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7C1338B3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,154,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87326BD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44A1CFF1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,199,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EB31BA2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  <w:shd w:val="clear" w:color="000000" w:fill="EEECE1"/>
            <w:vAlign w:val="center"/>
            <w:hideMark/>
          </w:tcPr>
          <w:p w14:paraId="0837C97B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0,403,588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5F392CED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</w:tr>
      <w:tr w:rsidR="008F604B" w14:paraId="5C4C8F35" w14:textId="77777777" w:rsidTr="00F810D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6AA5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2705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,040,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F8DA9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51A1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,962,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6108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395E0E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9,931,895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F302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</w:tr>
      <w:tr w:rsidR="008F604B" w14:paraId="3ECE0094" w14:textId="77777777" w:rsidTr="00F810D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CB49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386959A1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,532,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CA0527A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6D88E424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,587,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7A52068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  <w:shd w:val="clear" w:color="000000" w:fill="EEECE1"/>
            <w:vAlign w:val="center"/>
            <w:hideMark/>
          </w:tcPr>
          <w:p w14:paraId="54D8FBD7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8,269,329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23423A94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</w:tr>
      <w:tr w:rsidR="008F604B" w14:paraId="7E591956" w14:textId="77777777" w:rsidTr="00F810D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90C2C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85-20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4EF18" w14:textId="72AEF25B" w:rsidR="008F604B" w:rsidRDefault="00F810D7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8F604B">
              <w:rPr>
                <w:color w:val="000000"/>
              </w:rPr>
              <w:t>12,476,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2FFB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E75DE" w14:textId="3C948060" w:rsidR="008F604B" w:rsidRDefault="00F810D7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8F604B">
              <w:rPr>
                <w:color w:val="000000"/>
              </w:rPr>
              <w:t>7,619,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C9CA5" w14:textId="77777777" w:rsidR="008F604B" w:rsidRDefault="008F604B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21500" w14:textId="280DAB55" w:rsidR="008F604B" w:rsidRDefault="00F810D7" w:rsidP="00B679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8F604B">
              <w:rPr>
                <w:color w:val="000000"/>
              </w:rPr>
              <w:t>90,118,7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572C" w14:textId="77777777" w:rsidR="008F604B" w:rsidRDefault="008F604B" w:rsidP="00B679C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3B2DEDBB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05F194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7B8D3421" w14:textId="583BB772" w:rsidR="00F810D7" w:rsidRDefault="008F604B" w:rsidP="00F66EA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3. </w:t>
      </w:r>
      <w:r w:rsidR="00F66EAC">
        <w:rPr>
          <w:rFonts w:ascii="Times New Roman" w:eastAsia="Times New Roman" w:hAnsi="Times New Roman" w:cs="Times New Roman"/>
          <w:sz w:val="24"/>
          <w:szCs w:val="24"/>
        </w:rPr>
        <w:t>Extent of area converted to grasslands in the Chaco and silviculture in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66EAC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 xml:space="preserve"> Pampa</w:t>
      </w:r>
      <w:r w:rsidR="00F66EAC">
        <w:rPr>
          <w:rFonts w:ascii="Times New Roman" w:eastAsia="Times New Roman" w:hAnsi="Times New Roman" w:cs="Times New Roman"/>
          <w:sz w:val="24"/>
          <w:szCs w:val="24"/>
        </w:rPr>
        <w:t xml:space="preserve">, as estimated from </w:t>
      </w:r>
      <w:proofErr w:type="spellStart"/>
      <w:r w:rsidR="00F66EAC">
        <w:rPr>
          <w:rFonts w:ascii="Times New Roman" w:eastAsia="Times New Roman" w:hAnsi="Times New Roman" w:cs="Times New Roman"/>
          <w:sz w:val="24"/>
          <w:szCs w:val="24"/>
        </w:rPr>
        <w:t>MapBiomas</w:t>
      </w:r>
      <w:proofErr w:type="spellEnd"/>
      <w:r w:rsidR="00F66EAC">
        <w:rPr>
          <w:rFonts w:ascii="Times New Roman" w:eastAsia="Times New Roman" w:hAnsi="Times New Roman" w:cs="Times New Roman"/>
          <w:sz w:val="24"/>
          <w:szCs w:val="24"/>
        </w:rPr>
        <w:t xml:space="preserve"> data </w:t>
      </w:r>
      <w:r w:rsidR="00F810D7">
        <w:rPr>
          <w:rFonts w:ascii="Times New Roman" w:eastAsia="Times New Roman" w:hAnsi="Times New Roman" w:cs="Times New Roman"/>
          <w:sz w:val="24"/>
          <w:szCs w:val="24"/>
        </w:rPr>
        <w:t>at 7-year intervals from 1985 to 2020</w:t>
      </w:r>
      <w:r w:rsidR="00F66EA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030" w:type="dxa"/>
        <w:tblLayout w:type="fixed"/>
        <w:tblLook w:val="0400" w:firstRow="0" w:lastRow="0" w:firstColumn="0" w:lastColumn="0" w:noHBand="0" w:noVBand="1"/>
      </w:tblPr>
      <w:tblGrid>
        <w:gridCol w:w="1215"/>
        <w:gridCol w:w="3270"/>
        <w:gridCol w:w="1005"/>
        <w:gridCol w:w="1245"/>
        <w:gridCol w:w="2295"/>
      </w:tblGrid>
      <w:tr w:rsidR="008F604B" w14:paraId="7E6835B1" w14:textId="77777777" w:rsidTr="00B679C9">
        <w:trPr>
          <w:trHeight w:val="300"/>
        </w:trPr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</w:tcPr>
          <w:p w14:paraId="333F73BF" w14:textId="77777777" w:rsidR="008F604B" w:rsidRDefault="008F604B" w:rsidP="00B679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15" w:type="dxa"/>
            <w:gridSpan w:val="4"/>
            <w:tcBorders>
              <w:top w:val="single" w:sz="4" w:space="0" w:color="000000"/>
              <w:bottom w:val="single" w:sz="4" w:space="0" w:color="7F7F7F"/>
            </w:tcBorders>
            <w:shd w:val="clear" w:color="auto" w:fill="DDD9C4"/>
          </w:tcPr>
          <w:p w14:paraId="244822B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rsion Area</w:t>
            </w:r>
          </w:p>
        </w:tc>
      </w:tr>
      <w:tr w:rsidR="008F604B" w14:paraId="0A7C5C09" w14:textId="77777777" w:rsidTr="00B679C9">
        <w:trPr>
          <w:trHeight w:val="300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EEECE1"/>
            <w:vAlign w:val="center"/>
          </w:tcPr>
          <w:p w14:paraId="7EE0D37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121E5CE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common type of convers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31DF7C9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65BC535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(Ha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EECE1"/>
            <w:vAlign w:val="center"/>
          </w:tcPr>
          <w:p w14:paraId="04D56B2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fference in 35 years </w:t>
            </w:r>
          </w:p>
        </w:tc>
      </w:tr>
      <w:tr w:rsidR="008F604B" w14:paraId="2D9D1FF0" w14:textId="77777777" w:rsidTr="00B679C9">
        <w:trPr>
          <w:trHeight w:val="300"/>
        </w:trPr>
        <w:tc>
          <w:tcPr>
            <w:tcW w:w="12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5FE386D5" w14:textId="77777777" w:rsidR="008F604B" w:rsidRDefault="008F604B" w:rsidP="00B679C9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co</w:t>
            </w:r>
          </w:p>
        </w:tc>
        <w:tc>
          <w:tcPr>
            <w:tcW w:w="3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870BF" w14:textId="77777777" w:rsidR="008F604B" w:rsidRDefault="008F604B" w:rsidP="00B679C9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lands area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A2148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BB57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72,128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C1CE50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383,280 ha</w:t>
            </w:r>
          </w:p>
          <w:p w14:paraId="6B8A243D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604B" w14:paraId="4E43A9E1" w14:textId="77777777" w:rsidTr="00B679C9">
        <w:trPr>
          <w:trHeight w:val="300"/>
        </w:trPr>
        <w:tc>
          <w:tcPr>
            <w:tcW w:w="121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7FDF03B0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D7E69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1A07453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23F6CB8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411,329</w:t>
            </w:r>
          </w:p>
        </w:tc>
        <w:tc>
          <w:tcPr>
            <w:tcW w:w="2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DEB12F9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604B" w14:paraId="3A250E46" w14:textId="77777777" w:rsidTr="00B679C9">
        <w:trPr>
          <w:trHeight w:val="300"/>
        </w:trPr>
        <w:tc>
          <w:tcPr>
            <w:tcW w:w="121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14D90B43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1B9BE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F94E7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02473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983,993</w:t>
            </w:r>
          </w:p>
        </w:tc>
        <w:tc>
          <w:tcPr>
            <w:tcW w:w="2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2935B5F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604B" w14:paraId="12979E77" w14:textId="77777777" w:rsidTr="00B679C9">
        <w:trPr>
          <w:trHeight w:val="300"/>
        </w:trPr>
        <w:tc>
          <w:tcPr>
            <w:tcW w:w="121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3AA16733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0EC36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0772C7E9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96BE58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124,672</w:t>
            </w:r>
          </w:p>
        </w:tc>
        <w:tc>
          <w:tcPr>
            <w:tcW w:w="2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B512225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604B" w14:paraId="72F6729F" w14:textId="77777777" w:rsidTr="00B679C9">
        <w:trPr>
          <w:trHeight w:val="300"/>
        </w:trPr>
        <w:tc>
          <w:tcPr>
            <w:tcW w:w="121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5DA6F779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0B84B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AFF32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CF4DC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530,399</w:t>
            </w:r>
          </w:p>
        </w:tc>
        <w:tc>
          <w:tcPr>
            <w:tcW w:w="2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04A71A3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604B" w14:paraId="58D8472F" w14:textId="77777777" w:rsidTr="00B679C9">
        <w:trPr>
          <w:trHeight w:val="300"/>
        </w:trPr>
        <w:tc>
          <w:tcPr>
            <w:tcW w:w="121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73983A11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88534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vAlign w:val="center"/>
          </w:tcPr>
          <w:p w14:paraId="261AEC7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71ED68A4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655,408</w:t>
            </w:r>
          </w:p>
        </w:tc>
        <w:tc>
          <w:tcPr>
            <w:tcW w:w="2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BD44142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604B" w14:paraId="69625E63" w14:textId="77777777" w:rsidTr="00B679C9">
        <w:trPr>
          <w:trHeight w:val="300"/>
        </w:trPr>
        <w:tc>
          <w:tcPr>
            <w:tcW w:w="12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7C2FB77A" w14:textId="77777777" w:rsidR="008F604B" w:rsidRDefault="008F604B" w:rsidP="00B679C9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pa</w:t>
            </w:r>
          </w:p>
        </w:tc>
        <w:tc>
          <w:tcPr>
            <w:tcW w:w="3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EC89E" w14:textId="77777777" w:rsidR="008F604B" w:rsidRDefault="008F604B" w:rsidP="00B679C9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iculture are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334A1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6FF8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0,232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10574E6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028,045 ha</w:t>
            </w:r>
          </w:p>
        </w:tc>
      </w:tr>
      <w:tr w:rsidR="008F604B" w14:paraId="5C01C018" w14:textId="77777777" w:rsidTr="00B679C9">
        <w:trPr>
          <w:trHeight w:val="300"/>
        </w:trPr>
        <w:tc>
          <w:tcPr>
            <w:tcW w:w="121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7DCBFD10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84DBE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A8B4079" w14:textId="77777777" w:rsidR="008F604B" w:rsidRDefault="008F604B" w:rsidP="00B679C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2B35429E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4,175</w:t>
            </w:r>
          </w:p>
        </w:tc>
        <w:tc>
          <w:tcPr>
            <w:tcW w:w="2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5496703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604B" w14:paraId="2BEB2F53" w14:textId="77777777" w:rsidTr="00B679C9">
        <w:trPr>
          <w:trHeight w:val="300"/>
        </w:trPr>
        <w:tc>
          <w:tcPr>
            <w:tcW w:w="121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4A334909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5C2D3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FE95A" w14:textId="77777777" w:rsidR="008F604B" w:rsidRDefault="008F604B" w:rsidP="00B679C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7ED3A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6,049</w:t>
            </w:r>
          </w:p>
        </w:tc>
        <w:tc>
          <w:tcPr>
            <w:tcW w:w="2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3548125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604B" w14:paraId="478D1A33" w14:textId="77777777" w:rsidTr="00B679C9">
        <w:trPr>
          <w:trHeight w:val="300"/>
        </w:trPr>
        <w:tc>
          <w:tcPr>
            <w:tcW w:w="121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7883568B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C1911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3C7A83B5" w14:textId="77777777" w:rsidR="008F604B" w:rsidRDefault="008F604B" w:rsidP="00B679C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31B8B2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40,095</w:t>
            </w:r>
          </w:p>
        </w:tc>
        <w:tc>
          <w:tcPr>
            <w:tcW w:w="2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2B51256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604B" w14:paraId="1EBB6CC7" w14:textId="77777777" w:rsidTr="00B679C9">
        <w:trPr>
          <w:trHeight w:val="300"/>
        </w:trPr>
        <w:tc>
          <w:tcPr>
            <w:tcW w:w="121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0B32EFC5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518DB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75D8D" w14:textId="77777777" w:rsidR="008F604B" w:rsidRDefault="008F604B" w:rsidP="00B679C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CDBD0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48,639</w:t>
            </w:r>
          </w:p>
        </w:tc>
        <w:tc>
          <w:tcPr>
            <w:tcW w:w="2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959A27E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604B" w14:paraId="65182066" w14:textId="77777777" w:rsidTr="00B679C9">
        <w:trPr>
          <w:trHeight w:val="300"/>
        </w:trPr>
        <w:tc>
          <w:tcPr>
            <w:tcW w:w="121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DDD9C4"/>
            <w:vAlign w:val="center"/>
          </w:tcPr>
          <w:p w14:paraId="1748E031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D7FBB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23AA1129" w14:textId="77777777" w:rsidR="008F604B" w:rsidRDefault="008F604B" w:rsidP="00B679C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E611EC5" w14:textId="77777777" w:rsidR="008F604B" w:rsidRDefault="008F604B" w:rsidP="00B679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628,277</w:t>
            </w:r>
          </w:p>
        </w:tc>
        <w:tc>
          <w:tcPr>
            <w:tcW w:w="2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EE65357" w14:textId="77777777" w:rsidR="008F604B" w:rsidRDefault="008F604B" w:rsidP="00B67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99FC331" w14:textId="77777777" w:rsidR="008F604B" w:rsidRDefault="008F604B" w:rsidP="008F604B">
      <w:r>
        <w:br w:type="page"/>
      </w:r>
    </w:p>
    <w:p w14:paraId="4B28BA7E" w14:textId="2A97099C" w:rsidR="00F66EAC" w:rsidRDefault="008F604B" w:rsidP="008F604B">
      <w:pPr>
        <w:jc w:val="both"/>
        <w:rPr>
          <w:rFonts w:ascii="Times New Roman" w:hAnsi="Times New Roman" w:cs="Times New Roman"/>
          <w:sz w:val="24"/>
          <w:szCs w:val="24"/>
        </w:rPr>
      </w:pPr>
      <w:r w:rsidRPr="001E745C">
        <w:rPr>
          <w:rFonts w:ascii="Times New Roman" w:hAnsi="Times New Roman" w:cs="Times New Roman"/>
          <w:sz w:val="24"/>
          <w:szCs w:val="24"/>
        </w:rPr>
        <w:lastRenderedPageBreak/>
        <w:t xml:space="preserve">Table S4. </w:t>
      </w:r>
      <w:r w:rsidR="00F66EAC">
        <w:rPr>
          <w:rFonts w:ascii="Times New Roman" w:hAnsi="Times New Roman" w:cs="Times New Roman"/>
          <w:sz w:val="24"/>
          <w:szCs w:val="24"/>
        </w:rPr>
        <w:t xml:space="preserve">Extent of protected area </w:t>
      </w:r>
      <w:r w:rsidR="00347782">
        <w:rPr>
          <w:rFonts w:ascii="Times New Roman" w:hAnsi="Times New Roman" w:cs="Times New Roman"/>
          <w:sz w:val="24"/>
          <w:szCs w:val="24"/>
        </w:rPr>
        <w:t xml:space="preserve">within </w:t>
      </w:r>
      <w:r w:rsidR="00347782">
        <w:rPr>
          <w:rFonts w:ascii="Times New Roman" w:hAnsi="Times New Roman" w:cs="Times New Roman"/>
          <w:i/>
          <w:iCs/>
          <w:sz w:val="24"/>
          <w:szCs w:val="24"/>
        </w:rPr>
        <w:t>A. caraya</w:t>
      </w:r>
      <w:r w:rsidR="00F66EAC">
        <w:rPr>
          <w:rFonts w:ascii="Times New Roman" w:hAnsi="Times New Roman" w:cs="Times New Roman"/>
          <w:sz w:val="24"/>
          <w:szCs w:val="24"/>
        </w:rPr>
        <w:t xml:space="preserve"> potential distribution </w:t>
      </w:r>
      <w:r w:rsidR="00347782">
        <w:rPr>
          <w:rFonts w:ascii="Times New Roman" w:hAnsi="Times New Roman" w:cs="Times New Roman"/>
          <w:sz w:val="24"/>
          <w:szCs w:val="24"/>
        </w:rPr>
        <w:t>range, as</w:t>
      </w:r>
      <w:r w:rsidR="00F66EAC">
        <w:rPr>
          <w:rFonts w:ascii="Times New Roman" w:hAnsi="Times New Roman" w:cs="Times New Roman"/>
          <w:sz w:val="24"/>
          <w:szCs w:val="24"/>
        </w:rPr>
        <w:t xml:space="preserve"> projected for the present</w:t>
      </w:r>
      <w:r w:rsidR="00347782">
        <w:rPr>
          <w:rFonts w:ascii="Times New Roman" w:hAnsi="Times New Roman" w:cs="Times New Roman"/>
          <w:sz w:val="24"/>
          <w:szCs w:val="24"/>
        </w:rPr>
        <w:t>,</w:t>
      </w:r>
      <w:r w:rsidR="00F66EAC">
        <w:rPr>
          <w:rFonts w:ascii="Times New Roman" w:hAnsi="Times New Roman" w:cs="Times New Roman"/>
          <w:sz w:val="24"/>
          <w:szCs w:val="24"/>
        </w:rPr>
        <w:t xml:space="preserve"> </w:t>
      </w:r>
      <w:r w:rsidR="00347782">
        <w:rPr>
          <w:rFonts w:ascii="Times New Roman" w:hAnsi="Times New Roman" w:cs="Times New Roman"/>
          <w:sz w:val="24"/>
          <w:szCs w:val="24"/>
        </w:rPr>
        <w:t>each future</w:t>
      </w:r>
      <w:r w:rsidR="00F66EAC">
        <w:rPr>
          <w:rFonts w:ascii="Times New Roman" w:hAnsi="Times New Roman" w:cs="Times New Roman"/>
          <w:sz w:val="24"/>
          <w:szCs w:val="24"/>
        </w:rPr>
        <w:t xml:space="preserve"> 20-year interval, </w:t>
      </w:r>
      <w:r w:rsidR="00347782">
        <w:rPr>
          <w:rFonts w:ascii="Times New Roman" w:hAnsi="Times New Roman" w:cs="Times New Roman"/>
          <w:sz w:val="24"/>
          <w:szCs w:val="24"/>
        </w:rPr>
        <w:t>and identified</w:t>
      </w:r>
      <w:r w:rsidR="00F66EAC" w:rsidRPr="007F7C17">
        <w:rPr>
          <w:rFonts w:ascii="Times New Roman" w:hAnsi="Times New Roman" w:cs="Times New Roman"/>
          <w:sz w:val="24"/>
          <w:szCs w:val="24"/>
        </w:rPr>
        <w:t xml:space="preserve"> climate refuges, </w:t>
      </w:r>
      <w:r w:rsidR="00347782">
        <w:rPr>
          <w:rFonts w:ascii="Times New Roman" w:hAnsi="Times New Roman" w:cs="Times New Roman"/>
          <w:sz w:val="24"/>
          <w:szCs w:val="24"/>
        </w:rPr>
        <w:t>subdivided by country</w:t>
      </w:r>
      <w:r w:rsidR="00F66EAC" w:rsidRPr="007F7C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1811"/>
        <w:gridCol w:w="1168"/>
        <w:gridCol w:w="2242"/>
        <w:gridCol w:w="897"/>
        <w:gridCol w:w="1052"/>
      </w:tblGrid>
      <w:tr w:rsidR="008F604B" w:rsidRPr="00CE1415" w14:paraId="060625A4" w14:textId="77777777" w:rsidTr="00347782">
        <w:trPr>
          <w:trHeight w:val="300"/>
        </w:trPr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521C4B3D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227F32E3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r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m²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04CFEC23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37A29AA3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cted area (km</w:t>
            </w: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74132139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1CEE88E3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2</w:t>
            </w:r>
          </w:p>
        </w:tc>
      </w:tr>
      <w:tr w:rsidR="008F604B" w:rsidRPr="00CE1415" w14:paraId="16738156" w14:textId="77777777" w:rsidTr="00347782">
        <w:trPr>
          <w:trHeight w:val="300"/>
        </w:trPr>
        <w:tc>
          <w:tcPr>
            <w:tcW w:w="102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EECE1"/>
            <w:noWrap/>
            <w:vAlign w:val="center"/>
            <w:hideMark/>
          </w:tcPr>
          <w:p w14:paraId="34DEA865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0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FDC9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9,213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F2B7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980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176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6002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0284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</w:tr>
      <w:tr w:rsidR="008F604B" w:rsidRPr="00CE1415" w14:paraId="18E7C4AF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right w:val="nil"/>
            </w:tcBorders>
            <w:shd w:val="clear" w:color="auto" w:fill="EEECE1"/>
            <w:noWrap/>
            <w:vAlign w:val="bottom"/>
            <w:hideMark/>
          </w:tcPr>
          <w:p w14:paraId="68356BA0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B97B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428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684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5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F410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FC73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8F604B" w:rsidRPr="00CE1415" w14:paraId="308D1189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right w:val="nil"/>
            </w:tcBorders>
            <w:shd w:val="clear" w:color="auto" w:fill="EEECE1"/>
            <w:noWrap/>
            <w:vAlign w:val="bottom"/>
            <w:hideMark/>
          </w:tcPr>
          <w:p w14:paraId="0E713FA0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8CA2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DC78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DB96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0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C3DC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BBDD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8F604B" w:rsidRPr="00CE1415" w14:paraId="708F15A9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right w:val="nil"/>
            </w:tcBorders>
            <w:shd w:val="clear" w:color="auto" w:fill="EEECE1"/>
            <w:noWrap/>
            <w:vAlign w:val="bottom"/>
            <w:hideMark/>
          </w:tcPr>
          <w:p w14:paraId="2EE67F2D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A2F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7BE2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5AE1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28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320C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B4B3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</w:tr>
      <w:tr w:rsidR="008F604B" w:rsidRPr="00CE1415" w14:paraId="7BE21C44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right w:val="nil"/>
            </w:tcBorders>
            <w:shd w:val="clear" w:color="auto" w:fill="EEECE1"/>
            <w:noWrap/>
            <w:vAlign w:val="bottom"/>
            <w:hideMark/>
          </w:tcPr>
          <w:p w14:paraId="3C3EDE0B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2A54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CCA7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1156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21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F506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67E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F604B" w:rsidRPr="00CE1415" w14:paraId="09307F74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2C635D82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700FD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56BDF606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509437CB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1,15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612D4B00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31A31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F604B" w:rsidRPr="00CE1415" w14:paraId="14D9F401" w14:textId="77777777" w:rsidTr="00347782">
        <w:trPr>
          <w:trHeight w:val="300"/>
        </w:trPr>
        <w:tc>
          <w:tcPr>
            <w:tcW w:w="10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24963AB7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30</w:t>
            </w:r>
          </w:p>
        </w:tc>
        <w:tc>
          <w:tcPr>
            <w:tcW w:w="10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5373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,872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3BDE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8C5D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37,54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A805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B8A9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7</w:t>
            </w:r>
          </w:p>
        </w:tc>
      </w:tr>
      <w:tr w:rsidR="008F604B" w:rsidRPr="00CE1415" w14:paraId="215AC304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08727E38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D222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2723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39D0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26,77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C113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A794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</w:tr>
      <w:tr w:rsidR="008F604B" w:rsidRPr="00CE1415" w14:paraId="6A679747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31F839A9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CDA2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6D09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BA0D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26,9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F04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CB36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4</w:t>
            </w:r>
          </w:p>
        </w:tc>
      </w:tr>
      <w:tr w:rsidR="008F604B" w:rsidRPr="00CE1415" w14:paraId="06D2CBD8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232375A2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7E7A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D1C2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53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14,17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6CC2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1FC6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9</w:t>
            </w:r>
          </w:p>
        </w:tc>
      </w:tr>
      <w:tr w:rsidR="008F604B" w:rsidRPr="00CE1415" w14:paraId="6A322269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5FE2D9EF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9612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E7C2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F8AA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368D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79D2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8F604B" w:rsidRPr="00CE1415" w14:paraId="481AD633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205F0E08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A145B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0CDBE3E5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6AC26CFB" w14:textId="77777777" w:rsidR="008F604B" w:rsidRPr="0077287C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83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3FDBBA24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.6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D290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F604B" w:rsidRPr="00CE1415" w14:paraId="69032FC4" w14:textId="77777777" w:rsidTr="00347782">
        <w:trPr>
          <w:trHeight w:val="300"/>
        </w:trPr>
        <w:tc>
          <w:tcPr>
            <w:tcW w:w="10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48982DFB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50</w:t>
            </w:r>
          </w:p>
        </w:tc>
        <w:tc>
          <w:tcPr>
            <w:tcW w:w="10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CCA7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,989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EDAB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B281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43,476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E298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1FD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</w:t>
            </w:r>
          </w:p>
        </w:tc>
      </w:tr>
      <w:tr w:rsidR="008F604B" w:rsidRPr="00CE1415" w14:paraId="67CA3379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3A4C71F5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23B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AD2F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66A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6,86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8165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ADD8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</w:tr>
      <w:tr w:rsidR="008F604B" w:rsidRPr="00CE1415" w14:paraId="3814FB20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53259A79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F4EA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9080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29A9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24,4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03DA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7DCC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5</w:t>
            </w:r>
          </w:p>
        </w:tc>
      </w:tr>
      <w:tr w:rsidR="008F604B" w:rsidRPr="00CE1415" w14:paraId="222E6AE5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17F2CE2C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35C4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A7F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08E5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12,2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F9DB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1708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5</w:t>
            </w:r>
          </w:p>
        </w:tc>
      </w:tr>
      <w:tr w:rsidR="008F604B" w:rsidRPr="00CE1415" w14:paraId="40D4FFEB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69C796A0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6440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A2D9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3022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3EE5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E064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8F604B" w:rsidRPr="00CE1415" w14:paraId="79F213E1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466ABEED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B71CD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05B987F0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39A0BA16" w14:textId="77777777" w:rsidR="008F604B" w:rsidRPr="0077287C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,48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660FA4CC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18E7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F604B" w:rsidRPr="00CE1415" w14:paraId="0547EE85" w14:textId="77777777" w:rsidTr="00347782">
        <w:trPr>
          <w:trHeight w:val="300"/>
        </w:trPr>
        <w:tc>
          <w:tcPr>
            <w:tcW w:w="10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56F1A742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70</w:t>
            </w:r>
          </w:p>
        </w:tc>
        <w:tc>
          <w:tcPr>
            <w:tcW w:w="10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7269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,768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DB0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7FA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40,623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A9A4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A78E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6</w:t>
            </w:r>
          </w:p>
        </w:tc>
      </w:tr>
      <w:tr w:rsidR="008F604B" w:rsidRPr="00CE1415" w14:paraId="61D2C124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3396286D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BBB6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DF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795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13,63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2C7F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D4E9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8</w:t>
            </w:r>
          </w:p>
        </w:tc>
      </w:tr>
      <w:tr w:rsidR="008F604B" w:rsidRPr="00CE1415" w14:paraId="50B9887B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6D485B64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F8F4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523A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4DA5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28,76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6CDD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1D6B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4</w:t>
            </w:r>
          </w:p>
        </w:tc>
      </w:tr>
      <w:tr w:rsidR="008F604B" w:rsidRPr="00CE1415" w14:paraId="53D3B761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78B5C520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52C9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419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65E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11,328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FA55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626D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</w:tr>
      <w:tr w:rsidR="008F604B" w:rsidRPr="00CE1415" w14:paraId="13BA5900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7C2EDE86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B62A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29E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1334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1,0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B53E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CF08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8F604B" w:rsidRPr="00CE1415" w14:paraId="4547AAE6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6EF50879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301FE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108046D1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242975BA" w14:textId="77777777" w:rsidR="008F604B" w:rsidRPr="0077287C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,44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65962414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065B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F604B" w:rsidRPr="00CE1415" w14:paraId="6F8E2C45" w14:textId="77777777" w:rsidTr="00347782">
        <w:trPr>
          <w:trHeight w:val="300"/>
        </w:trPr>
        <w:tc>
          <w:tcPr>
            <w:tcW w:w="10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69740B39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90</w:t>
            </w:r>
          </w:p>
        </w:tc>
        <w:tc>
          <w:tcPr>
            <w:tcW w:w="10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8976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,248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217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E78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37,782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13F0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98B5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3</w:t>
            </w:r>
          </w:p>
        </w:tc>
      </w:tr>
      <w:tr w:rsidR="008F604B" w:rsidRPr="00CE1415" w14:paraId="7CF5743D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3C454F13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70E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950B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A27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6,8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4092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EC7D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</w:tr>
      <w:tr w:rsidR="008F604B" w:rsidRPr="00CE1415" w14:paraId="6AC22505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6F793986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C324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007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8F08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18,07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F4A8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A732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1</w:t>
            </w:r>
          </w:p>
        </w:tc>
      </w:tr>
      <w:tr w:rsidR="008F604B" w:rsidRPr="00CE1415" w14:paraId="3D2926BB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35131466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4FE4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B891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6B3E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11,0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F7D2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2C60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2</w:t>
            </w:r>
          </w:p>
        </w:tc>
      </w:tr>
      <w:tr w:rsidR="008F604B" w:rsidRPr="00CE1415" w14:paraId="6941073D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6EBFB530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E9CC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1E95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346A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8AC4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6D41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8F604B" w:rsidRPr="00CE1415" w14:paraId="2B304696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AAF0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BC17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1BF57E6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33FFB453" w14:textId="77777777" w:rsidR="008F604B" w:rsidRPr="0077287C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,62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  <w:hideMark/>
          </w:tcPr>
          <w:p w14:paraId="73B5ABBE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7ED4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F604B" w:rsidRPr="00CE1415" w14:paraId="69B84B02" w14:textId="77777777" w:rsidTr="00347782">
        <w:trPr>
          <w:trHeight w:val="300"/>
        </w:trPr>
        <w:tc>
          <w:tcPr>
            <w:tcW w:w="1028" w:type="pct"/>
            <w:vMerge w:val="restart"/>
            <w:tcBorders>
              <w:left w:val="nil"/>
              <w:right w:val="nil"/>
            </w:tcBorders>
            <w:shd w:val="clear" w:color="auto" w:fill="EEECE1"/>
            <w:noWrap/>
            <w:vAlign w:val="center"/>
          </w:tcPr>
          <w:p w14:paraId="7610AB7A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mate refugia</w:t>
            </w:r>
          </w:p>
        </w:tc>
        <w:tc>
          <w:tcPr>
            <w:tcW w:w="10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F4FFE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,100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FCBA09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79C15C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056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FBDB50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94D53" w14:textId="77777777" w:rsidR="008F604B" w:rsidRPr="00A5643F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8F604B" w:rsidRPr="00CE1415" w14:paraId="6F475503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right w:val="nil"/>
            </w:tcBorders>
            <w:shd w:val="clear" w:color="auto" w:fill="EEECE1"/>
            <w:noWrap/>
            <w:vAlign w:val="bottom"/>
          </w:tcPr>
          <w:p w14:paraId="5E226E1B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6EE9A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C8041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B1368D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867924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24393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8F604B" w:rsidRPr="00CE1415" w14:paraId="2A72D4C7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right w:val="nil"/>
            </w:tcBorders>
            <w:shd w:val="clear" w:color="auto" w:fill="EEECE1"/>
            <w:noWrap/>
            <w:vAlign w:val="bottom"/>
          </w:tcPr>
          <w:p w14:paraId="1E954289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2651B7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19D26A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AA0CCA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655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B98AE2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1D05A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</w:tr>
      <w:tr w:rsidR="008F604B" w:rsidRPr="00CE1415" w14:paraId="027E46DF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right w:val="nil"/>
            </w:tcBorders>
            <w:shd w:val="clear" w:color="auto" w:fill="EEECE1"/>
            <w:noWrap/>
            <w:vAlign w:val="bottom"/>
          </w:tcPr>
          <w:p w14:paraId="1259A618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5AB5B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B8438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9C4118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945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7A0D02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1F705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</w:tr>
      <w:tr w:rsidR="008F604B" w:rsidRPr="00CE1415" w14:paraId="460AF39E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right w:val="nil"/>
            </w:tcBorders>
            <w:shd w:val="clear" w:color="auto" w:fill="EEECE1"/>
            <w:noWrap/>
            <w:vAlign w:val="bottom"/>
          </w:tcPr>
          <w:p w14:paraId="41719A80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40F0E7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669493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5EB041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9C9A2F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3DE7B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8F604B" w:rsidRPr="00CE1415" w14:paraId="0FE17110" w14:textId="77777777" w:rsidTr="00347782">
        <w:trPr>
          <w:trHeight w:val="300"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</w:tcPr>
          <w:p w14:paraId="2D30D38F" w14:textId="77777777" w:rsidR="008F604B" w:rsidRPr="00CE1415" w:rsidRDefault="008F604B" w:rsidP="00B67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0E2A6" w14:textId="77777777" w:rsidR="008F604B" w:rsidRPr="00CE1415" w:rsidRDefault="008F604B" w:rsidP="00B67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14:paraId="7F73E200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14:paraId="1BB22931" w14:textId="77777777" w:rsidR="008F604B" w:rsidRPr="00CE1415" w:rsidRDefault="008F604B" w:rsidP="00B67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,75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14:paraId="1CE2F4C6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51DB4" w14:textId="77777777" w:rsidR="008F604B" w:rsidRPr="00A5643F" w:rsidRDefault="008F604B" w:rsidP="00B679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6BB3127" w14:textId="77777777" w:rsidR="008F604B" w:rsidRPr="008651FF" w:rsidRDefault="008F604B" w:rsidP="008F604B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651FF">
        <w:rPr>
          <w:rFonts w:ascii="Times New Roman" w:hAnsi="Times New Roman" w:cs="Times New Roman"/>
          <w:sz w:val="16"/>
          <w:szCs w:val="16"/>
        </w:rPr>
        <w:t>%1 - Percentage based on total area</w:t>
      </w:r>
    </w:p>
    <w:p w14:paraId="665983CD" w14:textId="77777777" w:rsidR="008F604B" w:rsidRPr="008651FF" w:rsidRDefault="008F604B" w:rsidP="008F604B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651FF">
        <w:rPr>
          <w:rFonts w:ascii="Times New Roman" w:hAnsi="Times New Roman" w:cs="Times New Roman"/>
          <w:sz w:val="16"/>
          <w:szCs w:val="16"/>
        </w:rPr>
        <w:t>%2 - Percentage of each country based on percentage 1</w:t>
      </w:r>
    </w:p>
    <w:p w14:paraId="13223920" w14:textId="77777777" w:rsidR="008F604B" w:rsidRDefault="008F604B" w:rsidP="008F604B"/>
    <w:p w14:paraId="22F63873" w14:textId="77777777" w:rsidR="008F604B" w:rsidRDefault="008F604B" w:rsidP="008F604B"/>
    <w:p w14:paraId="5AE0539D" w14:textId="77777777" w:rsidR="008F604B" w:rsidRDefault="008F604B" w:rsidP="008F604B">
      <w:pPr>
        <w:sectPr w:rsidR="008F604B" w:rsidSect="00FB4733">
          <w:footerReference w:type="default" r:id="rId9"/>
          <w:pgSz w:w="11906" w:h="16838"/>
          <w:pgMar w:top="1440" w:right="1440" w:bottom="1440" w:left="1440" w:header="0" w:footer="708" w:gutter="0"/>
          <w:cols w:space="720"/>
        </w:sectPr>
      </w:pPr>
    </w:p>
    <w:p w14:paraId="6AF4A4F2" w14:textId="06B535D7" w:rsidR="008F604B" w:rsidRDefault="008F604B" w:rsidP="008F604B">
      <w:r w:rsidRPr="003362F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gure S1. Consensus models 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 xml:space="preserve">showing the distribution of </w:t>
      </w:r>
      <w:r w:rsidR="0034778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347782" w:rsidRPr="00347782">
        <w:rPr>
          <w:rFonts w:ascii="Times New Roman" w:eastAsia="Times New Roman" w:hAnsi="Times New Roman" w:cs="Times New Roman"/>
          <w:i/>
          <w:iCs/>
          <w:sz w:val="24"/>
          <w:szCs w:val="24"/>
        </w:rPr>
        <w:t>caraya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>’s</w:t>
      </w:r>
      <w:proofErr w:type="spellEnd"/>
      <w:r w:rsidR="003477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47782" w:rsidRPr="00347782">
        <w:rPr>
          <w:rFonts w:ascii="Times New Roman" w:eastAsia="Times New Roman" w:hAnsi="Times New Roman" w:cs="Times New Roman"/>
          <w:sz w:val="24"/>
          <w:szCs w:val="24"/>
        </w:rPr>
        <w:t>climatically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362F7">
        <w:rPr>
          <w:rFonts w:ascii="Times New Roman" w:eastAsia="Times New Roman" w:hAnsi="Times New Roman" w:cs="Times New Roman"/>
          <w:sz w:val="24"/>
          <w:szCs w:val="24"/>
        </w:rPr>
        <w:t>suitab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>le areas</w:t>
      </w:r>
      <w:r w:rsidRPr="003362F7">
        <w:rPr>
          <w:rFonts w:ascii="Times New Roman" w:eastAsia="Times New Roman" w:hAnsi="Times New Roman" w:cs="Times New Roman"/>
          <w:sz w:val="24"/>
          <w:szCs w:val="24"/>
        </w:rPr>
        <w:t xml:space="preserve">, as projected for different future 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>20-year intervals</w:t>
      </w:r>
      <w:r w:rsidRPr="003362F7">
        <w:rPr>
          <w:rFonts w:ascii="Times New Roman" w:eastAsia="Times New Roman" w:hAnsi="Times New Roman" w:cs="Times New Roman"/>
          <w:sz w:val="24"/>
          <w:szCs w:val="24"/>
        </w:rPr>
        <w:t xml:space="preserve"> considering three Shared Socio-economic Pathways (SSP): 2-4.5 (optimistic), 3-7.0 (intermediate)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362F7">
        <w:rPr>
          <w:rFonts w:ascii="Times New Roman" w:eastAsia="Times New Roman" w:hAnsi="Times New Roman" w:cs="Times New Roman"/>
          <w:sz w:val="24"/>
          <w:szCs w:val="24"/>
        </w:rPr>
        <w:t xml:space="preserve"> and 5-8.5 (pessimistic). The threshold values of 0.33, 0.66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362F7">
        <w:rPr>
          <w:rFonts w:ascii="Times New Roman" w:eastAsia="Times New Roman" w:hAnsi="Times New Roman" w:cs="Times New Roman"/>
          <w:sz w:val="24"/>
          <w:szCs w:val="24"/>
        </w:rPr>
        <w:t xml:space="preserve"> and 0.99 represent the suitable areas recovered under one, two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362F7">
        <w:rPr>
          <w:rFonts w:ascii="Times New Roman" w:eastAsia="Times New Roman" w:hAnsi="Times New Roman" w:cs="Times New Roman"/>
          <w:sz w:val="24"/>
          <w:szCs w:val="24"/>
        </w:rPr>
        <w:t xml:space="preserve"> and three 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 xml:space="preserve">of the </w:t>
      </w:r>
      <w:r w:rsidRPr="003362F7">
        <w:rPr>
          <w:rFonts w:ascii="Times New Roman" w:eastAsia="Times New Roman" w:hAnsi="Times New Roman" w:cs="Times New Roman"/>
          <w:sz w:val="24"/>
          <w:szCs w:val="24"/>
        </w:rPr>
        <w:t xml:space="preserve">different SSP projection models, respectively. </w:t>
      </w:r>
      <w:r w:rsidRPr="003362F7">
        <w:t>​​​​</w:t>
      </w:r>
    </w:p>
    <w:p w14:paraId="4668BBDE" w14:textId="77777777" w:rsidR="008F604B" w:rsidRDefault="008F604B" w:rsidP="008F604B">
      <w:r>
        <w:rPr>
          <w:noProof/>
        </w:rPr>
        <w:drawing>
          <wp:anchor distT="0" distB="0" distL="114300" distR="114300" simplePos="0" relativeHeight="251662336" behindDoc="1" locked="0" layoutInCell="1" allowOverlap="1" wp14:anchorId="043DC9F8" wp14:editId="5179E2DE">
            <wp:simplePos x="0" y="0"/>
            <wp:positionH relativeFrom="column">
              <wp:posOffset>4131733</wp:posOffset>
            </wp:positionH>
            <wp:positionV relativeFrom="paragraph">
              <wp:posOffset>25612</wp:posOffset>
            </wp:positionV>
            <wp:extent cx="3937000" cy="5568060"/>
            <wp:effectExtent l="0" t="0" r="6350" b="0"/>
            <wp:wrapNone/>
            <wp:docPr id="171001457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01457" name="Imagem 17100145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7690" cy="55831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4C014C31" wp14:editId="68D4E311">
            <wp:simplePos x="0" y="0"/>
            <wp:positionH relativeFrom="margin">
              <wp:align>left</wp:align>
            </wp:positionH>
            <wp:positionV relativeFrom="paragraph">
              <wp:posOffset>8467</wp:posOffset>
            </wp:positionV>
            <wp:extent cx="3939126" cy="5571067"/>
            <wp:effectExtent l="0" t="0" r="4445" b="0"/>
            <wp:wrapNone/>
            <wp:docPr id="69834147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341470" name="Imagem 69834147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3048" cy="55766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FC197A" w14:textId="77777777" w:rsidR="008F604B" w:rsidRDefault="008F604B" w:rsidP="008F604B"/>
    <w:p w14:paraId="746A3163" w14:textId="77777777" w:rsidR="008F604B" w:rsidRDefault="008F604B" w:rsidP="008F604B"/>
    <w:p w14:paraId="28F59B87" w14:textId="77777777" w:rsidR="008F604B" w:rsidRDefault="008F604B" w:rsidP="008F604B"/>
    <w:p w14:paraId="715C478E" w14:textId="77777777" w:rsidR="008F604B" w:rsidRDefault="008F604B" w:rsidP="008F604B"/>
    <w:p w14:paraId="7C3217A8" w14:textId="77777777" w:rsidR="008F604B" w:rsidRDefault="008F604B" w:rsidP="008F604B"/>
    <w:p w14:paraId="28C278A6" w14:textId="77777777" w:rsidR="008F604B" w:rsidRDefault="008F604B" w:rsidP="008F604B"/>
    <w:p w14:paraId="479B5271" w14:textId="77777777" w:rsidR="008F604B" w:rsidRDefault="008F604B" w:rsidP="008F604B"/>
    <w:p w14:paraId="2CB6A699" w14:textId="77777777" w:rsidR="008F604B" w:rsidRDefault="008F604B" w:rsidP="008F604B"/>
    <w:p w14:paraId="7622047C" w14:textId="77777777" w:rsidR="008F604B" w:rsidRDefault="008F604B" w:rsidP="008F604B"/>
    <w:p w14:paraId="1212FF23" w14:textId="77777777" w:rsidR="008F604B" w:rsidRDefault="008F604B" w:rsidP="008F604B"/>
    <w:p w14:paraId="7DD29F61" w14:textId="77777777" w:rsidR="008F604B" w:rsidRDefault="008F604B" w:rsidP="008F604B"/>
    <w:p w14:paraId="143938E3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481EA0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CBC8E0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E610D1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1FFACA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E5018E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798D30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4A17F943" wp14:editId="14C2635F">
            <wp:simplePos x="0" y="0"/>
            <wp:positionH relativeFrom="column">
              <wp:posOffset>4343400</wp:posOffset>
            </wp:positionH>
            <wp:positionV relativeFrom="paragraph">
              <wp:posOffset>24431</wp:posOffset>
            </wp:positionV>
            <wp:extent cx="4026747" cy="5694989"/>
            <wp:effectExtent l="0" t="0" r="0" b="1270"/>
            <wp:wrapNone/>
            <wp:docPr id="826348513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348513" name="Imagem 82634851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8692" cy="5697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006AF9CC" wp14:editId="22FDC920">
            <wp:simplePos x="0" y="0"/>
            <wp:positionH relativeFrom="column">
              <wp:posOffset>77824</wp:posOffset>
            </wp:positionH>
            <wp:positionV relativeFrom="paragraph">
              <wp:posOffset>110066</wp:posOffset>
            </wp:positionV>
            <wp:extent cx="3974745" cy="5621443"/>
            <wp:effectExtent l="0" t="0" r="6985" b="0"/>
            <wp:wrapNone/>
            <wp:docPr id="5525105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51053" name="Imagem 5525105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887" cy="56273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2A33CA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11C5EB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E293D2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4DDC1F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025C69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FA02F77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49C3DF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EBFB1B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0D2462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399AE5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F80E1E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428751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4DEFFD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8FC9447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D139B0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9F033C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4BD6A9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76DE46" w14:textId="6E23A8AF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gure S2. A) Relative 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>contribu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each of the seven bioclimatic variables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 xml:space="preserve"> employ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>in the modeling strate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B) 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>Species r</w:t>
      </w:r>
      <w:r>
        <w:rPr>
          <w:rFonts w:ascii="Times New Roman" w:eastAsia="Times New Roman" w:hAnsi="Times New Roman" w:cs="Times New Roman"/>
          <w:sz w:val="24"/>
          <w:szCs w:val="24"/>
        </w:rPr>
        <w:t>esponse curves for each bioclimatic variable.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X-axis represents the environmental gradient, whereas 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-axis 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>indic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suitability scores</w:t>
      </w:r>
      <w:r w:rsidR="00347782">
        <w:rPr>
          <w:rFonts w:ascii="Times New Roman" w:eastAsia="Times New Roman" w:hAnsi="Times New Roman" w:cs="Times New Roman"/>
          <w:sz w:val="24"/>
          <w:szCs w:val="24"/>
        </w:rPr>
        <w:t xml:space="preserve"> predicted by the ENM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F39F04F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198513" wp14:editId="571314F0">
            <wp:extent cx="8886825" cy="3555365"/>
            <wp:effectExtent l="0" t="0" r="0" b="0"/>
            <wp:docPr id="1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86825" cy="3555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>​​​​</w:t>
      </w:r>
      <w:r>
        <w:rPr>
          <w:noProof/>
        </w:rPr>
        <w:drawing>
          <wp:anchor distT="0" distB="0" distL="0" distR="0" simplePos="0" relativeHeight="251659264" behindDoc="0" locked="0" layoutInCell="1" hidden="0" allowOverlap="1" wp14:anchorId="12171421" wp14:editId="1A6C00C5">
            <wp:simplePos x="0" y="0"/>
            <wp:positionH relativeFrom="column">
              <wp:posOffset>158750</wp:posOffset>
            </wp:positionH>
            <wp:positionV relativeFrom="paragraph">
              <wp:posOffset>283210</wp:posOffset>
            </wp:positionV>
            <wp:extent cx="4142105" cy="2922270"/>
            <wp:effectExtent l="0" t="0" r="0" b="0"/>
            <wp:wrapNone/>
            <wp:docPr id="1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42105" cy="29222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hidden="0" allowOverlap="1" wp14:anchorId="3C6643AF" wp14:editId="3A3F5A4E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313055" cy="284480"/>
                <wp:effectExtent l="0" t="0" r="0" b="0"/>
                <wp:wrapNone/>
                <wp:docPr id="8" name="Retâ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94260" y="3642480"/>
                          <a:ext cx="303480" cy="275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44FEB0" w14:textId="77777777" w:rsidR="008F604B" w:rsidRDefault="008F604B" w:rsidP="008F604B">
                            <w:pPr>
                              <w:spacing w:line="25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6643AF" id="Retângulo 8" o:spid="_x0000_s1026" style="position:absolute;margin-left:12pt;margin-top:13pt;width:24.65pt;height:22.4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" stroked="f">
                <v:textbox inset="2.53958mm,1.2694mm,2.53958mm,1.2694mm">
                  <w:txbxContent>
                    <w:p w14:paraId="4944FEB0" w14:textId="77777777" w:rsidR="008F604B" w:rsidRDefault="008F604B" w:rsidP="008F604B">
                      <w:pPr>
                        <w:spacing w:line="25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14:paraId="5CC4C81C" w14:textId="77777777" w:rsidR="008F604B" w:rsidRDefault="008F604B" w:rsidP="008F60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DE0C16" w14:textId="77777777" w:rsidR="005F1813" w:rsidRDefault="005F1813"/>
    <w:sectPr w:rsidR="005F1813">
      <w:footerReference w:type="default" r:id="rId16"/>
      <w:pgSz w:w="16838" w:h="11906" w:orient="landscape"/>
      <w:pgMar w:top="1440" w:right="1440" w:bottom="1440" w:left="1440" w:header="0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EB534" w14:textId="77777777" w:rsidR="00A4109E" w:rsidRDefault="00A4109E">
      <w:pPr>
        <w:spacing w:after="0" w:line="240" w:lineRule="auto"/>
      </w:pPr>
      <w:r>
        <w:separator/>
      </w:r>
    </w:p>
  </w:endnote>
  <w:endnote w:type="continuationSeparator" w:id="0">
    <w:p w14:paraId="06077800" w14:textId="77777777" w:rsidR="00A4109E" w:rsidRDefault="00A41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831FC" w14:textId="77777777" w:rsidR="002914AD" w:rsidRDefault="00000000">
    <w:pP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5</w:t>
    </w:r>
    <w:r>
      <w:rPr>
        <w:color w:val="000000"/>
      </w:rPr>
      <w:fldChar w:fldCharType="end"/>
    </w:r>
  </w:p>
  <w:p w14:paraId="3D226D9C" w14:textId="77777777" w:rsidR="002914AD" w:rsidRDefault="002914AD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15F4E8" w14:textId="77777777" w:rsidR="002914AD" w:rsidRDefault="00000000">
    <w:pP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6</w:t>
    </w:r>
    <w:r>
      <w:rPr>
        <w:color w:val="000000"/>
      </w:rPr>
      <w:fldChar w:fldCharType="end"/>
    </w:r>
  </w:p>
  <w:p w14:paraId="4C612041" w14:textId="77777777" w:rsidR="002914AD" w:rsidRDefault="002914AD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D063A2" w14:textId="77777777" w:rsidR="002914AD" w:rsidRDefault="00000000">
    <w:pP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8</w:t>
    </w:r>
    <w:r>
      <w:rPr>
        <w:color w:val="000000"/>
      </w:rPr>
      <w:fldChar w:fldCharType="end"/>
    </w:r>
  </w:p>
  <w:p w14:paraId="708B228D" w14:textId="77777777" w:rsidR="002914AD" w:rsidRDefault="002914AD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8CE10" w14:textId="77777777" w:rsidR="002914AD" w:rsidRDefault="00000000">
    <w:pP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0</w:t>
    </w:r>
    <w:r>
      <w:rPr>
        <w:color w:val="000000"/>
      </w:rPr>
      <w:fldChar w:fldCharType="end"/>
    </w:r>
  </w:p>
  <w:p w14:paraId="64864754" w14:textId="77777777" w:rsidR="002914AD" w:rsidRDefault="002914AD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55FFA" w14:textId="77777777" w:rsidR="00A4109E" w:rsidRDefault="00A4109E">
      <w:pPr>
        <w:spacing w:after="0" w:line="240" w:lineRule="auto"/>
      </w:pPr>
      <w:r>
        <w:separator/>
      </w:r>
    </w:p>
  </w:footnote>
  <w:footnote w:type="continuationSeparator" w:id="0">
    <w:p w14:paraId="01FFBF8B" w14:textId="77777777" w:rsidR="00A4109E" w:rsidRDefault="00A410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04B"/>
    <w:rsid w:val="000207C1"/>
    <w:rsid w:val="001A3865"/>
    <w:rsid w:val="002914AD"/>
    <w:rsid w:val="00347782"/>
    <w:rsid w:val="0036337F"/>
    <w:rsid w:val="003946EC"/>
    <w:rsid w:val="005437FD"/>
    <w:rsid w:val="005F1813"/>
    <w:rsid w:val="008F604B"/>
    <w:rsid w:val="009A7B8C"/>
    <w:rsid w:val="009B36DF"/>
    <w:rsid w:val="00A16737"/>
    <w:rsid w:val="00A4109E"/>
    <w:rsid w:val="00E9272A"/>
    <w:rsid w:val="00F66EAC"/>
    <w:rsid w:val="00F8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8B95CD"/>
  <w15:chartTrackingRefBased/>
  <w15:docId w15:val="{5C76C14B-DD0D-473E-B251-258E1CE62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04B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68676-64F9-45B2-91A0-BCABCDE53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837</Words>
  <Characters>4713</Characters>
  <Application>Microsoft Office Word</Application>
  <DocSecurity>0</DocSecurity>
  <Lines>785</Lines>
  <Paragraphs>5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yca Bressan Schwantes</dc:creator>
  <cp:keywords/>
  <dc:description/>
  <cp:lastModifiedBy>Lizandra Jaqueline Robe</cp:lastModifiedBy>
  <cp:revision>3</cp:revision>
  <dcterms:created xsi:type="dcterms:W3CDTF">2024-04-10T23:58:00Z</dcterms:created>
  <dcterms:modified xsi:type="dcterms:W3CDTF">2025-04-2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7a7080dbc44686d0d5fe8a8a7cf7a0bdb39550b5f104f82dd281f44fa71893</vt:lpwstr>
  </property>
</Properties>
</file>